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3DE26" w14:textId="182FB58E" w:rsidR="00662599" w:rsidRPr="001F09F5" w:rsidRDefault="00662599" w:rsidP="00730F7D">
      <w:pPr>
        <w:spacing w:line="360" w:lineRule="auto"/>
        <w:rPr>
          <w:rFonts w:cstheme="minorHAnsi"/>
          <w:shd w:val="clear" w:color="auto" w:fill="FFFFFF"/>
          <w:lang w:val="en-US"/>
        </w:rPr>
      </w:pPr>
      <w:r w:rsidRPr="001F09F5">
        <w:rPr>
          <w:b/>
          <w:bCs/>
          <w:lang w:val="en-US"/>
        </w:rPr>
        <w:t>S</w:t>
      </w:r>
      <w:r w:rsidR="00867B98">
        <w:rPr>
          <w:b/>
          <w:bCs/>
          <w:lang w:val="en-US"/>
        </w:rPr>
        <w:t>DC</w:t>
      </w:r>
      <w:r w:rsidR="00662998">
        <w:rPr>
          <w:b/>
          <w:bCs/>
          <w:lang w:val="en-US"/>
        </w:rPr>
        <w:t xml:space="preserve"> </w:t>
      </w:r>
      <w:r w:rsidR="00AD2BAB">
        <w:rPr>
          <w:b/>
          <w:bCs/>
          <w:lang w:val="en-US"/>
        </w:rPr>
        <w:t>6</w:t>
      </w:r>
      <w:r w:rsidR="00867B98">
        <w:rPr>
          <w:b/>
          <w:bCs/>
          <w:lang w:val="en-US"/>
        </w:rPr>
        <w:t>,</w:t>
      </w:r>
      <w:r w:rsidRPr="001F09F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</w:t>
      </w:r>
      <w:r w:rsidRPr="001F09F5">
        <w:rPr>
          <w:b/>
          <w:bCs/>
          <w:lang w:val="en-US"/>
        </w:rPr>
        <w:t>able</w:t>
      </w:r>
      <w:r>
        <w:rPr>
          <w:b/>
          <w:bCs/>
          <w:lang w:val="en-US"/>
        </w:rPr>
        <w:t xml:space="preserve"> </w:t>
      </w:r>
      <w:r w:rsidR="00AD2BAB">
        <w:rPr>
          <w:b/>
          <w:bCs/>
          <w:lang w:val="en-US"/>
        </w:rPr>
        <w:t>8</w:t>
      </w:r>
      <w:r>
        <w:rPr>
          <w:b/>
          <w:bCs/>
          <w:lang w:val="en-US"/>
        </w:rPr>
        <w:t>.</w:t>
      </w:r>
      <w:r w:rsidRPr="001F09F5">
        <w:rPr>
          <w:b/>
          <w:bCs/>
          <w:lang w:val="en-US"/>
        </w:rPr>
        <w:t xml:space="preserve"> </w:t>
      </w:r>
      <w:r w:rsidRPr="001F09F5">
        <w:rPr>
          <w:lang w:val="en-US"/>
        </w:rPr>
        <w:t>Change</w:t>
      </w:r>
      <w:r>
        <w:rPr>
          <w:lang w:val="en-US"/>
        </w:rPr>
        <w:t>s</w:t>
      </w:r>
      <w:r w:rsidRPr="001F09F5">
        <w:rPr>
          <w:lang w:val="en-US"/>
        </w:rPr>
        <w:t xml:space="preserve"> in alcohol consumption at six-month follow-up.</w:t>
      </w:r>
    </w:p>
    <w:tbl>
      <w:tblPr>
        <w:tblStyle w:val="Almindeligtabel2"/>
        <w:tblW w:w="14842" w:type="dxa"/>
        <w:tblInd w:w="-856" w:type="dxa"/>
        <w:tblLook w:val="04A0" w:firstRow="1" w:lastRow="0" w:firstColumn="1" w:lastColumn="0" w:noHBand="0" w:noVBand="1"/>
      </w:tblPr>
      <w:tblGrid>
        <w:gridCol w:w="3673"/>
        <w:gridCol w:w="1413"/>
        <w:gridCol w:w="1527"/>
        <w:gridCol w:w="1413"/>
        <w:gridCol w:w="1215"/>
        <w:gridCol w:w="1391"/>
        <w:gridCol w:w="1549"/>
        <w:gridCol w:w="1413"/>
        <w:gridCol w:w="1248"/>
      </w:tblGrid>
      <w:tr w:rsidR="00F379F6" w:rsidRPr="00171C8A" w14:paraId="568DA479" w14:textId="3503747A" w:rsidTr="00171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21AE9" w14:textId="77777777" w:rsidR="00F379F6" w:rsidRPr="00171C8A" w:rsidRDefault="00F379F6" w:rsidP="00730F7D">
            <w:pPr>
              <w:spacing w:after="0" w:line="360" w:lineRule="auto"/>
              <w:rPr>
                <w:rFonts w:cstheme="minorHAnsi"/>
                <w:b w:val="0"/>
                <w:bCs w:val="0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5568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3A715" w14:textId="5011A973" w:rsidR="00F379F6" w:rsidRPr="00171C8A" w:rsidRDefault="00F379F6" w:rsidP="00730F7D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</w:rPr>
              <w:t>As-treated analysis</w:t>
            </w:r>
          </w:p>
        </w:tc>
        <w:tc>
          <w:tcPr>
            <w:tcW w:w="5601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1A2CB5CC" w14:textId="6552CADE" w:rsidR="00F379F6" w:rsidRPr="00171C8A" w:rsidRDefault="00F379F6" w:rsidP="00730F7D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</w:rPr>
              <w:t>Intention-to-treat analysis</w:t>
            </w:r>
          </w:p>
        </w:tc>
      </w:tr>
      <w:tr w:rsidR="00F4179C" w:rsidRPr="00171C8A" w14:paraId="6A6A321E" w14:textId="068B5E6D" w:rsidTr="0017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E45A6" w14:textId="77777777" w:rsidR="00F379F6" w:rsidRPr="00171C8A" w:rsidRDefault="00F379F6" w:rsidP="00F379F6">
            <w:pPr>
              <w:spacing w:after="0" w:line="360" w:lineRule="auto"/>
              <w:rPr>
                <w:rFonts w:cstheme="minorHAnsi"/>
                <w:b w:val="0"/>
                <w:bCs w:val="0"/>
                <w:color w:val="333333"/>
                <w:sz w:val="20"/>
                <w:szCs w:val="20"/>
                <w:lang w:val="en-US"/>
              </w:rPr>
            </w:pPr>
            <w:bookmarkStart w:id="0" w:name="_Hlk121392490"/>
          </w:p>
          <w:p w14:paraId="2EF2D616" w14:textId="77777777" w:rsidR="00F379F6" w:rsidRPr="00171C8A" w:rsidRDefault="00F379F6" w:rsidP="00F379F6">
            <w:pPr>
              <w:spacing w:after="0" w:line="360" w:lineRule="auto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50BC94F" w14:textId="22A482F4" w:rsidR="00F379F6" w:rsidRPr="00171C8A" w:rsidRDefault="00F379F6" w:rsidP="00F379F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Control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br/>
              <w:t>(n=44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hideMark/>
          </w:tcPr>
          <w:p w14:paraId="2036A1D6" w14:textId="7291C6CA" w:rsidR="00F379F6" w:rsidRPr="00171C8A" w:rsidRDefault="00F379F6" w:rsidP="00F379F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Intervention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br/>
              <w:t>(n=41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14:paraId="6AEB42D1" w14:textId="77777777" w:rsidR="00F379F6" w:rsidRPr="00171C8A" w:rsidRDefault="00F379F6" w:rsidP="00F379F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Total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br/>
              <w:t>(N=85)</w:t>
            </w:r>
          </w:p>
        </w:tc>
        <w:tc>
          <w:tcPr>
            <w:tcW w:w="121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F2EFB" w14:textId="77777777" w:rsidR="00F379F6" w:rsidRPr="00171C8A" w:rsidRDefault="00F379F6" w:rsidP="00F379F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i/>
                <w:i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EC5D9F" w14:textId="0788CDA2" w:rsidR="00F379F6" w:rsidRPr="00171C8A" w:rsidRDefault="00F379F6" w:rsidP="00F379F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Control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br/>
              <w:t>(n=54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17093" w14:textId="20B5785F" w:rsidR="00F379F6" w:rsidRPr="00171C8A" w:rsidRDefault="00F379F6" w:rsidP="00F379F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Intervention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br/>
              <w:t>(n=56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9D600" w14:textId="226B7678" w:rsidR="00F379F6" w:rsidRPr="00171C8A" w:rsidRDefault="00F379F6" w:rsidP="00F379F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Total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br/>
              <w:t>(N=110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1D954C" w14:textId="77777777" w:rsidR="00F379F6" w:rsidRPr="00171C8A" w:rsidRDefault="00F379F6" w:rsidP="00F379F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333333"/>
                <w:sz w:val="20"/>
                <w:szCs w:val="20"/>
              </w:rPr>
            </w:pPr>
          </w:p>
          <w:p w14:paraId="2BB21FB7" w14:textId="1CAB27AB" w:rsidR="00F379F6" w:rsidRPr="00171C8A" w:rsidRDefault="00F379F6" w:rsidP="00F379F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i/>
                <w:iCs/>
                <w:color w:val="333333"/>
                <w:sz w:val="20"/>
                <w:szCs w:val="20"/>
              </w:rPr>
              <w:t>P-value</w:t>
            </w:r>
          </w:p>
        </w:tc>
      </w:tr>
      <w:tr w:rsidR="00F4179C" w:rsidRPr="00171C8A" w14:paraId="32675856" w14:textId="23069FFF" w:rsidTr="00171C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118810" w14:textId="671B4F3D" w:rsidR="00F379F6" w:rsidRPr="00171C8A" w:rsidRDefault="00F379F6" w:rsidP="00F379F6">
            <w:pPr>
              <w:spacing w:line="240" w:lineRule="auto"/>
              <w:ind w:right="150"/>
              <w:rPr>
                <w:rFonts w:cstheme="minorHAnsi"/>
                <w:color w:val="333333"/>
                <w:sz w:val="20"/>
                <w:szCs w:val="20"/>
              </w:rPr>
            </w:pPr>
            <w:bookmarkStart w:id="1" w:name="_Hlk121924671"/>
            <w:bookmarkEnd w:id="0"/>
            <w:r w:rsidRPr="00171C8A">
              <w:rPr>
                <w:rFonts w:cstheme="minorHAnsi"/>
                <w:color w:val="333333"/>
                <w:sz w:val="20"/>
                <w:szCs w:val="20"/>
              </w:rPr>
              <w:t>Alcohol consumption baselin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469D7526" w14:textId="77777777" w:rsidR="00F379F6" w:rsidRPr="00171C8A" w:rsidRDefault="00F379F6" w:rsidP="00F379F6">
            <w:pPr>
              <w:spacing w:after="0" w:line="240" w:lineRule="auto"/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hideMark/>
          </w:tcPr>
          <w:p w14:paraId="21A41A82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hideMark/>
          </w:tcPr>
          <w:p w14:paraId="2F99AFB0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35F5D133" w14:textId="579ADBFF" w:rsidR="00F379F6" w:rsidRPr="00171C8A" w:rsidRDefault="00267699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0.541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  <w:right w:val="nil"/>
            </w:tcBorders>
          </w:tcPr>
          <w:p w14:paraId="37D8C9D3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5A743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053B5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46BE34" w14:textId="42462642" w:rsidR="00F379F6" w:rsidRPr="00171C8A" w:rsidRDefault="00267699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0.241</w:t>
            </w:r>
          </w:p>
        </w:tc>
      </w:tr>
      <w:tr w:rsidR="00F4179C" w:rsidRPr="00171C8A" w14:paraId="30683D32" w14:textId="197E74BF" w:rsidTr="0017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B4A7AB" w14:textId="77777777" w:rsidR="00F379F6" w:rsidRPr="00171C8A" w:rsidRDefault="00F379F6" w:rsidP="00F379F6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</w:pPr>
            <w:bookmarkStart w:id="2" w:name="_Hlk121924579"/>
            <w:r w:rsidRPr="00171C8A"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4A912F73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2 (27.3%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hideMark/>
          </w:tcPr>
          <w:p w14:paraId="3ED630EF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3 (31.7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hideMark/>
          </w:tcPr>
          <w:p w14:paraId="3A2018B7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5 (29.4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C6100CA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7186D2DF" w14:textId="798FA604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4 (25.9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15B6D35" w14:textId="7B4CAD20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1 (37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87D8591" w14:textId="1296B8B4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35 (31.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D0EB90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bookmarkEnd w:id="2"/>
      <w:tr w:rsidR="00F4179C" w:rsidRPr="00171C8A" w14:paraId="2B124F65" w14:textId="193AE060" w:rsidTr="00171C8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006BBA" w14:textId="77777777" w:rsidR="00F379F6" w:rsidRPr="00171C8A" w:rsidRDefault="00F379F6" w:rsidP="00F379F6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D3179C3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32 (72.7%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hideMark/>
          </w:tcPr>
          <w:p w14:paraId="1E191AB7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8 (68.3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hideMark/>
          </w:tcPr>
          <w:p w14:paraId="44228F1C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60 (70.6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CD8FA96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38F24E24" w14:textId="25662910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40 (74.1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9892F56" w14:textId="761C156F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35 (62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69DEAB3" w14:textId="6911280B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75 (68.2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BFF12E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bookmarkEnd w:id="1"/>
      <w:tr w:rsidR="00F4179C" w:rsidRPr="00171C8A" w14:paraId="0D56CE3F" w14:textId="5BF5DEC3" w:rsidTr="0017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C95C1" w14:textId="77777777" w:rsidR="00F379F6" w:rsidRPr="00171C8A" w:rsidRDefault="00F379F6" w:rsidP="00F379F6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  <w:t>Missing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5E89F291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hideMark/>
          </w:tcPr>
          <w:p w14:paraId="6D2B7C6A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hideMark/>
          </w:tcPr>
          <w:p w14:paraId="3850E33F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122AC1BB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  <w:right w:val="nil"/>
            </w:tcBorders>
          </w:tcPr>
          <w:p w14:paraId="71F96B9E" w14:textId="43B51496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9E582" w14:textId="2E6F4CF8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C24E4" w14:textId="523A176B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A20339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F4179C" w:rsidRPr="00171C8A" w14:paraId="1E80E1B5" w14:textId="45FCD965" w:rsidTr="00171C8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32F9E9" w14:textId="4D18AE2F" w:rsidR="00F379F6" w:rsidRPr="00171C8A" w:rsidRDefault="00F379F6" w:rsidP="00F379F6">
            <w:pPr>
              <w:spacing w:after="0" w:line="360" w:lineRule="auto"/>
              <w:ind w:right="15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Alcohol consumption </w:t>
            </w:r>
            <w:r w:rsidR="00171C8A" w:rsidRPr="00171C8A">
              <w:rPr>
                <w:rFonts w:cstheme="minorHAnsi"/>
                <w:color w:val="333333"/>
                <w:sz w:val="20"/>
                <w:szCs w:val="20"/>
                <w:lang w:val="en-US"/>
              </w:rPr>
              <w:t>EOS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7CAA543B" w14:textId="77777777" w:rsidR="00F379F6" w:rsidRPr="00171C8A" w:rsidRDefault="00F379F6" w:rsidP="00F379F6">
            <w:pPr>
              <w:spacing w:after="0" w:line="360" w:lineRule="auto"/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hideMark/>
          </w:tcPr>
          <w:p w14:paraId="2D6E4D8D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hideMark/>
          </w:tcPr>
          <w:p w14:paraId="7BA1E646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0D0BF349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&lt; 0.001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14:paraId="5DDC2E6B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14:paraId="763DE259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2D698F69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5DE243" w14:textId="5B42A53A" w:rsidR="00F379F6" w:rsidRPr="00171C8A" w:rsidRDefault="00267699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/>
                <w:bCs/>
                <w:color w:val="333333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F4179C" w:rsidRPr="00171C8A" w14:paraId="11C71826" w14:textId="1DDB8CE2" w:rsidTr="0017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5F9A58" w14:textId="77777777" w:rsidR="00F379F6" w:rsidRPr="00171C8A" w:rsidRDefault="00F379F6" w:rsidP="00F379F6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BB107A5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6 (36.4%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hideMark/>
          </w:tcPr>
          <w:p w14:paraId="317F3170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30 (73.2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hideMark/>
          </w:tcPr>
          <w:p w14:paraId="7798701F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46 (54.1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E125EAE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539D4689" w14:textId="391EB593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</w:t>
            </w:r>
            <w:r w:rsidR="00267699" w:rsidRPr="00171C8A">
              <w:rPr>
                <w:rFonts w:cstheme="minorHAnsi"/>
                <w:color w:val="333333"/>
                <w:sz w:val="20"/>
                <w:szCs w:val="20"/>
              </w:rPr>
              <w:t>8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 xml:space="preserve"> (3</w:t>
            </w:r>
            <w:r w:rsidR="00745577" w:rsidRPr="00171C8A">
              <w:rPr>
                <w:rFonts w:cstheme="minorHAnsi"/>
                <w:color w:val="333333"/>
                <w:sz w:val="20"/>
                <w:szCs w:val="20"/>
              </w:rPr>
              <w:t>3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.</w:t>
            </w:r>
            <w:r w:rsidR="00745577" w:rsidRPr="00171C8A">
              <w:rPr>
                <w:rFonts w:cstheme="minorHAnsi"/>
                <w:color w:val="333333"/>
                <w:sz w:val="20"/>
                <w:szCs w:val="20"/>
              </w:rPr>
              <w:t>3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%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7F0FAD1C" w14:textId="279781EF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39 (69.6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A94384D" w14:textId="352B9736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5</w:t>
            </w:r>
            <w:r w:rsidR="00745577" w:rsidRPr="00171C8A">
              <w:rPr>
                <w:rFonts w:cstheme="minorHAnsi"/>
                <w:color w:val="333333"/>
                <w:sz w:val="20"/>
                <w:szCs w:val="20"/>
              </w:rPr>
              <w:t xml:space="preserve">7 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(5</w:t>
            </w:r>
            <w:r w:rsidR="00745577" w:rsidRPr="00171C8A">
              <w:rPr>
                <w:rFonts w:cstheme="minorHAnsi"/>
                <w:color w:val="333333"/>
                <w:sz w:val="20"/>
                <w:szCs w:val="20"/>
              </w:rPr>
              <w:t>1.8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%)</w:t>
            </w:r>
          </w:p>
        </w:tc>
        <w:tc>
          <w:tcPr>
            <w:tcW w:w="1248" w:type="dxa"/>
            <w:tcBorders>
              <w:top w:val="nil"/>
              <w:bottom w:val="nil"/>
              <w:right w:val="single" w:sz="4" w:space="0" w:color="auto"/>
            </w:tcBorders>
          </w:tcPr>
          <w:p w14:paraId="2AB6D6F8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F4179C" w:rsidRPr="00171C8A" w14:paraId="1B027F05" w14:textId="30157DA4" w:rsidTr="00171C8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F6229A" w14:textId="77777777" w:rsidR="00F379F6" w:rsidRPr="00171C8A" w:rsidRDefault="00F379F6" w:rsidP="00F379F6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069A3BA6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8 (63.6%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hideMark/>
          </w:tcPr>
          <w:p w14:paraId="65EF10A4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1 (26.8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hideMark/>
          </w:tcPr>
          <w:p w14:paraId="1F5E4C68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39 (45.9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FA5E9AD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663957D6" w14:textId="299D4B52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3</w:t>
            </w:r>
            <w:r w:rsidR="00745577" w:rsidRPr="00171C8A">
              <w:rPr>
                <w:rFonts w:cstheme="minorHAnsi"/>
                <w:color w:val="333333"/>
                <w:sz w:val="20"/>
                <w:szCs w:val="20"/>
              </w:rPr>
              <w:t xml:space="preserve">6 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(6</w:t>
            </w:r>
            <w:r w:rsidR="00745577" w:rsidRPr="00171C8A">
              <w:rPr>
                <w:rFonts w:cstheme="minorHAnsi"/>
                <w:color w:val="333333"/>
                <w:sz w:val="20"/>
                <w:szCs w:val="20"/>
              </w:rPr>
              <w:t>6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.</w:t>
            </w:r>
            <w:r w:rsidR="00745577" w:rsidRPr="00171C8A">
              <w:rPr>
                <w:rFonts w:cstheme="minorHAnsi"/>
                <w:color w:val="333333"/>
                <w:sz w:val="20"/>
                <w:szCs w:val="20"/>
              </w:rPr>
              <w:t>7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%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64DCEA11" w14:textId="079AF5B1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</w:t>
            </w:r>
            <w:r w:rsidR="00745577" w:rsidRPr="00171C8A">
              <w:rPr>
                <w:rFonts w:cstheme="minorHAnsi"/>
                <w:color w:val="333333"/>
                <w:sz w:val="20"/>
                <w:szCs w:val="20"/>
              </w:rPr>
              <w:t xml:space="preserve">7 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(30.4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0AA7B04E" w14:textId="4AD4CE6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5</w:t>
            </w:r>
            <w:r w:rsidR="00745577" w:rsidRPr="00171C8A">
              <w:rPr>
                <w:rFonts w:cstheme="minorHAnsi"/>
                <w:color w:val="333333"/>
                <w:sz w:val="20"/>
                <w:szCs w:val="20"/>
              </w:rPr>
              <w:t>3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 xml:space="preserve"> (4</w:t>
            </w:r>
            <w:r w:rsidR="00745577" w:rsidRPr="00171C8A">
              <w:rPr>
                <w:rFonts w:cstheme="minorHAnsi"/>
                <w:color w:val="333333"/>
                <w:sz w:val="20"/>
                <w:szCs w:val="20"/>
              </w:rPr>
              <w:t>8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.</w:t>
            </w:r>
            <w:r w:rsidR="00745577" w:rsidRPr="00171C8A">
              <w:rPr>
                <w:rFonts w:cstheme="minorHAnsi"/>
                <w:color w:val="333333"/>
                <w:sz w:val="20"/>
                <w:szCs w:val="20"/>
              </w:rPr>
              <w:t>2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%)</w:t>
            </w:r>
          </w:p>
        </w:tc>
        <w:tc>
          <w:tcPr>
            <w:tcW w:w="1248" w:type="dxa"/>
            <w:tcBorders>
              <w:top w:val="nil"/>
              <w:bottom w:val="nil"/>
              <w:right w:val="single" w:sz="4" w:space="0" w:color="auto"/>
            </w:tcBorders>
          </w:tcPr>
          <w:p w14:paraId="165736A6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F4179C" w:rsidRPr="00171C8A" w14:paraId="4C4E7730" w14:textId="1C9A6056" w:rsidTr="0017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FAF51" w14:textId="77777777" w:rsidR="00F379F6" w:rsidRPr="00171C8A" w:rsidRDefault="00F379F6" w:rsidP="00F379F6">
            <w:pPr>
              <w:spacing w:after="0" w:line="360" w:lineRule="auto"/>
              <w:ind w:right="15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  <w:t>Missing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3F85A1B9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hideMark/>
          </w:tcPr>
          <w:p w14:paraId="049A143F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hideMark/>
          </w:tcPr>
          <w:p w14:paraId="260766CA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04FF2C2D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14:paraId="28995CA7" w14:textId="5BC5410B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</w:tcPr>
          <w:p w14:paraId="1E60152E" w14:textId="476F4F7F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0E332EA4" w14:textId="3B23C290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39A8F9" w14:textId="77777777" w:rsidR="00F379F6" w:rsidRPr="00171C8A" w:rsidRDefault="00F379F6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F4179C" w:rsidRPr="00171C8A" w14:paraId="2B10A591" w14:textId="6F06F322" w:rsidTr="00171C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3F5928" w14:textId="144DFB9A" w:rsidR="00F379F6" w:rsidRPr="00171C8A" w:rsidRDefault="00F379F6" w:rsidP="00F379F6">
            <w:pPr>
              <w:spacing w:line="240" w:lineRule="auto"/>
              <w:ind w:right="15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  <w:lang w:val="en-US"/>
              </w:rPr>
              <w:t>Weekly alcohol consumption baselin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0E4C42E1" w14:textId="77777777" w:rsidR="00F379F6" w:rsidRPr="00171C8A" w:rsidRDefault="00F379F6" w:rsidP="00F379F6">
            <w:pPr>
              <w:spacing w:after="0" w:line="240" w:lineRule="auto"/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hideMark/>
          </w:tcPr>
          <w:p w14:paraId="1EAE6238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hideMark/>
          </w:tcPr>
          <w:p w14:paraId="22FAC5D4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0984146F" w14:textId="1FF85D49" w:rsidR="00F379F6" w:rsidRPr="00171C8A" w:rsidRDefault="00267699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0.412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  <w:right w:val="nil"/>
            </w:tcBorders>
          </w:tcPr>
          <w:p w14:paraId="531658CE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474CD" w14:textId="77777777" w:rsidR="00F379F6" w:rsidRPr="00171C8A" w:rsidRDefault="00F379F6" w:rsidP="00F379F6">
            <w:pPr>
              <w:spacing w:after="0" w:line="240" w:lineRule="auto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0B086" w14:textId="77777777" w:rsidR="00F379F6" w:rsidRPr="00171C8A" w:rsidRDefault="00F379F6" w:rsidP="00F379F6">
            <w:pPr>
              <w:spacing w:after="0" w:line="240" w:lineRule="auto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393B03" w14:textId="00854600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.213</w:t>
            </w:r>
          </w:p>
        </w:tc>
      </w:tr>
      <w:tr w:rsidR="00F4179C" w:rsidRPr="00171C8A" w14:paraId="1CA37584" w14:textId="0A961B7A" w:rsidTr="0017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AC6AD7" w14:textId="4ABEF6B4" w:rsidR="00F379F6" w:rsidRPr="00171C8A" w:rsidRDefault="00F379F6" w:rsidP="00F379F6">
            <w:pPr>
              <w:spacing w:line="240" w:lineRule="auto"/>
              <w:ind w:right="15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  <w:t>Alcohol dependence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498B98AA" w14:textId="4FF707E6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6 (3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6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.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4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hideMark/>
          </w:tcPr>
          <w:p w14:paraId="0B6C9471" w14:textId="485CEF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0 (2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4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.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4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hideMark/>
          </w:tcPr>
          <w:p w14:paraId="5F876EFE" w14:textId="50665916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</w:t>
            </w:r>
            <w:r w:rsidR="00D5227C">
              <w:rPr>
                <w:rFonts w:cstheme="minorHAnsi"/>
                <w:color w:val="333333"/>
                <w:sz w:val="20"/>
                <w:szCs w:val="20"/>
              </w:rPr>
              <w:t>6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 xml:space="preserve"> (</w:t>
            </w:r>
            <w:r w:rsidR="00D5227C">
              <w:rPr>
                <w:rFonts w:cstheme="minorHAnsi"/>
                <w:color w:val="333333"/>
                <w:sz w:val="20"/>
                <w:szCs w:val="20"/>
              </w:rPr>
              <w:t>30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.</w:t>
            </w:r>
            <w:r w:rsidR="00D5227C">
              <w:rPr>
                <w:rFonts w:cstheme="minorHAnsi"/>
                <w:color w:val="333333"/>
                <w:sz w:val="20"/>
                <w:szCs w:val="20"/>
              </w:rPr>
              <w:t>6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9B9EC19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5C03C133" w14:textId="64576CA9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2</w:t>
            </w:r>
            <w:r w:rsidR="00745577" w:rsidRPr="00171C8A">
              <w:rPr>
                <w:rFonts w:cstheme="minorHAnsi"/>
                <w:color w:val="333333"/>
                <w:sz w:val="20"/>
                <w:szCs w:val="20"/>
              </w:rPr>
              <w:t xml:space="preserve"> (40.7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54A60E4" w14:textId="19726BB3" w:rsidR="00F379F6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 xml:space="preserve">17 </w:t>
            </w:r>
            <w:r w:rsidRPr="00171C8A">
              <w:rPr>
                <w:rFonts w:cstheme="minorHAnsi"/>
                <w:sz w:val="20"/>
                <w:szCs w:val="20"/>
              </w:rPr>
              <w:t>(30.4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7B2F1F1" w14:textId="2F001EB0" w:rsidR="00F379F6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39 (35.5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5ACDA5" w14:textId="6EA66533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F4179C" w:rsidRPr="00171C8A" w14:paraId="7FA4967A" w14:textId="6EF278DB" w:rsidTr="00171C8A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7FFFB8" w14:textId="77777777" w:rsidR="00F379F6" w:rsidRPr="00171C8A" w:rsidRDefault="00F379F6" w:rsidP="00F379F6">
            <w:pPr>
              <w:spacing w:after="0" w:line="240" w:lineRule="auto"/>
              <w:ind w:right="15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171C8A">
              <w:rPr>
                <w:rFonts w:cstheme="minorHAnsi"/>
                <w:b w:val="0"/>
                <w:bCs w:val="0"/>
                <w:color w:val="333333"/>
                <w:sz w:val="20"/>
                <w:szCs w:val="20"/>
                <w:lang w:val="en-US"/>
              </w:rPr>
              <w:t>Heavy drinking (&gt;7 units of alcohol weekly for women and &gt;14 for men)</w:t>
            </w:r>
          </w:p>
          <w:p w14:paraId="45E01B26" w14:textId="133006C2" w:rsidR="00F379F6" w:rsidRPr="00171C8A" w:rsidRDefault="00F379F6" w:rsidP="00F379F6">
            <w:pPr>
              <w:spacing w:after="0" w:line="240" w:lineRule="auto"/>
              <w:ind w:right="150"/>
              <w:rPr>
                <w:rFonts w:cstheme="minorHAnsi"/>
                <w:b w:val="0"/>
                <w:bCs w:val="0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417E649C" w14:textId="0BA6FE28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0 (2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2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.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7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hideMark/>
          </w:tcPr>
          <w:p w14:paraId="28E68C6A" w14:textId="7D1FAFEC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7 (1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7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.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1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hideMark/>
          </w:tcPr>
          <w:p w14:paraId="2FA58CE2" w14:textId="1A3215D8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7 (2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0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.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0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D1A93CA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7F401BDC" w14:textId="25423818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1</w:t>
            </w:r>
            <w:r w:rsidR="00745577" w:rsidRPr="00171C8A">
              <w:rPr>
                <w:rFonts w:cstheme="minorHAnsi"/>
                <w:color w:val="333333"/>
                <w:sz w:val="20"/>
                <w:szCs w:val="20"/>
              </w:rPr>
              <w:t xml:space="preserve"> (20.3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9627FE7" w14:textId="74EE63AC" w:rsidR="00F379F6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 xml:space="preserve">7 </w:t>
            </w:r>
            <w:r w:rsidRPr="00171C8A">
              <w:rPr>
                <w:rFonts w:cstheme="minorHAnsi"/>
                <w:sz w:val="20"/>
                <w:szCs w:val="20"/>
              </w:rPr>
              <w:t>(12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8ED0BA1" w14:textId="20842ACA" w:rsidR="00F379F6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 xml:space="preserve">18 </w:t>
            </w:r>
            <w:r w:rsidRPr="00171C8A">
              <w:rPr>
                <w:rFonts w:cstheme="minorHAnsi"/>
                <w:sz w:val="20"/>
                <w:szCs w:val="20"/>
              </w:rPr>
              <w:t>(16.4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21457C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F4179C" w:rsidRPr="00171C8A" w14:paraId="52CA0C91" w14:textId="0C6D4BC2" w:rsidTr="0017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74565D" w14:textId="77777777" w:rsidR="00F379F6" w:rsidRPr="00171C8A" w:rsidRDefault="00F379F6" w:rsidP="00F379F6">
            <w:pPr>
              <w:spacing w:after="0" w:line="240" w:lineRule="auto"/>
              <w:ind w:right="15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171C8A">
              <w:rPr>
                <w:rFonts w:cstheme="minorHAnsi"/>
                <w:b w:val="0"/>
                <w:bCs w:val="0"/>
                <w:color w:val="333333"/>
                <w:sz w:val="20"/>
                <w:szCs w:val="20"/>
                <w:lang w:val="en-US"/>
              </w:rPr>
              <w:t>Moderate drinking (&lt;7 units of alcohol weekly for women and &lt;14 for men)</w:t>
            </w:r>
          </w:p>
          <w:p w14:paraId="682DCE50" w14:textId="0B56A13D" w:rsidR="00F379F6" w:rsidRPr="00171C8A" w:rsidRDefault="00F379F6" w:rsidP="00F379F6">
            <w:pPr>
              <w:spacing w:after="0" w:line="240" w:lineRule="auto"/>
              <w:ind w:right="150"/>
              <w:rPr>
                <w:rFonts w:cstheme="minorHAnsi"/>
                <w:b w:val="0"/>
                <w:bCs w:val="0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4050C6FA" w14:textId="7A485ED3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3 (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6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.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8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hideMark/>
          </w:tcPr>
          <w:p w14:paraId="75EE3E95" w14:textId="1CD4F410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6 (1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4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.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6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hideMark/>
          </w:tcPr>
          <w:p w14:paraId="4FE3CB32" w14:textId="52581830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9 (1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0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.</w:t>
            </w:r>
            <w:r w:rsidR="00BA09C8">
              <w:rPr>
                <w:rFonts w:cstheme="minorHAnsi"/>
                <w:color w:val="333333"/>
                <w:sz w:val="20"/>
                <w:szCs w:val="20"/>
              </w:rPr>
              <w:t>6</w:t>
            </w:r>
            <w:r w:rsidRPr="00171C8A">
              <w:rPr>
                <w:rFonts w:cstheme="minorHAnsi"/>
                <w:color w:val="333333"/>
                <w:sz w:val="20"/>
                <w:szCs w:val="20"/>
              </w:rPr>
              <w:t>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0F71ABF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30DE7CAE" w14:textId="16AAEF6C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3</w:t>
            </w:r>
            <w:r w:rsidR="00745577" w:rsidRPr="00171C8A">
              <w:rPr>
                <w:rFonts w:cstheme="minorHAnsi"/>
                <w:color w:val="333333"/>
                <w:sz w:val="20"/>
                <w:szCs w:val="20"/>
              </w:rPr>
              <w:t xml:space="preserve"> (5.6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B5F1659" w14:textId="7CD58A06" w:rsidR="00F379F6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 xml:space="preserve">7 </w:t>
            </w:r>
            <w:r w:rsidRPr="00171C8A">
              <w:rPr>
                <w:rFonts w:cstheme="minorHAnsi"/>
                <w:sz w:val="20"/>
                <w:szCs w:val="20"/>
              </w:rPr>
              <w:t>(12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97424A2" w14:textId="32A6BA1D" w:rsidR="00F379F6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 xml:space="preserve">10 </w:t>
            </w:r>
            <w:r w:rsidRPr="00171C8A">
              <w:rPr>
                <w:rFonts w:cstheme="minorHAnsi"/>
                <w:sz w:val="20"/>
                <w:szCs w:val="20"/>
              </w:rPr>
              <w:t>(9.1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894F02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F4179C" w:rsidRPr="00171C8A" w14:paraId="30DE25B8" w14:textId="160ABEBD" w:rsidTr="00171C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510832" w14:textId="77777777" w:rsidR="00F379F6" w:rsidRPr="00171C8A" w:rsidRDefault="00F379F6" w:rsidP="00F379F6">
            <w:pPr>
              <w:spacing w:line="240" w:lineRule="auto"/>
              <w:ind w:righ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sz w:val="20"/>
                <w:szCs w:val="20"/>
              </w:rPr>
              <w:t>Abstinent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</w:tcPr>
          <w:p w14:paraId="3BB420C2" w14:textId="33BB11E9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 xml:space="preserve">12 </w:t>
            </w:r>
            <w:r w:rsidR="00BA09C8">
              <w:rPr>
                <w:rFonts w:cstheme="minorHAnsi"/>
                <w:sz w:val="20"/>
                <w:szCs w:val="20"/>
              </w:rPr>
              <w:t>(27</w:t>
            </w:r>
            <w:r w:rsidRPr="00171C8A">
              <w:rPr>
                <w:rFonts w:cstheme="minorHAnsi"/>
                <w:sz w:val="20"/>
                <w:szCs w:val="20"/>
              </w:rPr>
              <w:t>.3</w:t>
            </w:r>
            <w:r w:rsidR="00BA09C8">
              <w:rPr>
                <w:rFonts w:cstheme="minorHAnsi"/>
                <w:sz w:val="20"/>
                <w:szCs w:val="20"/>
              </w:rPr>
              <w:t>%</w:t>
            </w:r>
            <w:r w:rsidRPr="00171C8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8598DF8" w14:textId="090BC3B5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13 (3</w:t>
            </w:r>
            <w:r w:rsidR="00BA09C8">
              <w:rPr>
                <w:rFonts w:cstheme="minorHAnsi"/>
                <w:sz w:val="20"/>
                <w:szCs w:val="20"/>
              </w:rPr>
              <w:t>1</w:t>
            </w:r>
            <w:r w:rsidRPr="00171C8A">
              <w:rPr>
                <w:rFonts w:cstheme="minorHAnsi"/>
                <w:sz w:val="20"/>
                <w:szCs w:val="20"/>
              </w:rPr>
              <w:t>.</w:t>
            </w:r>
            <w:r w:rsidR="00BA09C8">
              <w:rPr>
                <w:rFonts w:cstheme="minorHAnsi"/>
                <w:sz w:val="20"/>
                <w:szCs w:val="20"/>
              </w:rPr>
              <w:t>7</w:t>
            </w:r>
            <w:r w:rsidRPr="00171C8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EA80E40" w14:textId="3EBF93E1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25 (</w:t>
            </w:r>
            <w:r w:rsidR="00BA09C8">
              <w:rPr>
                <w:rFonts w:cstheme="minorHAnsi"/>
                <w:sz w:val="20"/>
                <w:szCs w:val="20"/>
              </w:rPr>
              <w:t>29</w:t>
            </w:r>
            <w:r w:rsidRPr="00171C8A">
              <w:rPr>
                <w:rFonts w:cstheme="minorHAnsi"/>
                <w:sz w:val="20"/>
                <w:szCs w:val="20"/>
              </w:rPr>
              <w:t>.</w:t>
            </w:r>
            <w:r w:rsidR="00BA09C8">
              <w:rPr>
                <w:rFonts w:cstheme="minorHAnsi"/>
                <w:sz w:val="20"/>
                <w:szCs w:val="20"/>
              </w:rPr>
              <w:t>4%</w:t>
            </w:r>
            <w:r w:rsidRPr="00171C8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</w:tcPr>
          <w:p w14:paraId="40379F11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612C7575" w14:textId="00E61784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1</w:t>
            </w:r>
            <w:r w:rsidR="00745577" w:rsidRPr="00171C8A">
              <w:rPr>
                <w:rFonts w:cstheme="minorHAnsi"/>
                <w:sz w:val="20"/>
                <w:szCs w:val="20"/>
              </w:rPr>
              <w:t>5 (27.8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5DBAED9" w14:textId="45404A11" w:rsidR="00F379F6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20 (35.7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FBB2C66" w14:textId="4BDA01A2" w:rsidR="00F379F6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35 (31.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810C66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179C" w:rsidRPr="00171C8A" w14:paraId="4A5B42D7" w14:textId="74887128" w:rsidTr="0017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9D5D0" w14:textId="77777777" w:rsidR="00F379F6" w:rsidRPr="00171C8A" w:rsidRDefault="00F379F6" w:rsidP="00F379F6">
            <w:pPr>
              <w:spacing w:after="0" w:line="240" w:lineRule="auto"/>
              <w:ind w:righ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sz w:val="20"/>
                <w:szCs w:val="20"/>
              </w:rPr>
              <w:t>Missing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726C81D3" w14:textId="1509CAF0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3</w:t>
            </w:r>
            <w:r w:rsidR="00745577" w:rsidRPr="00171C8A">
              <w:rPr>
                <w:rFonts w:cstheme="minorHAnsi"/>
                <w:sz w:val="20"/>
                <w:szCs w:val="20"/>
              </w:rPr>
              <w:t xml:space="preserve"> </w:t>
            </w:r>
            <w:r w:rsidR="00BA09C8">
              <w:rPr>
                <w:rFonts w:cstheme="minorHAnsi"/>
                <w:sz w:val="20"/>
                <w:szCs w:val="20"/>
              </w:rPr>
              <w:t>(6.8%)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hideMark/>
          </w:tcPr>
          <w:p w14:paraId="47BD5FC2" w14:textId="0BAD19DE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5</w:t>
            </w:r>
            <w:r w:rsidR="00BA09C8">
              <w:rPr>
                <w:rFonts w:cstheme="minorHAnsi"/>
                <w:sz w:val="20"/>
                <w:szCs w:val="20"/>
              </w:rPr>
              <w:t xml:space="preserve"> (12.2%)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hideMark/>
          </w:tcPr>
          <w:p w14:paraId="470F62BA" w14:textId="22E82426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8</w:t>
            </w:r>
            <w:r w:rsidR="00BA09C8">
              <w:rPr>
                <w:rFonts w:cstheme="minorHAnsi"/>
                <w:sz w:val="20"/>
                <w:szCs w:val="20"/>
              </w:rPr>
              <w:t xml:space="preserve"> (9.4%)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344B5DD3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  <w:right w:val="nil"/>
            </w:tcBorders>
          </w:tcPr>
          <w:p w14:paraId="62B044DA" w14:textId="00ECFE1C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3</w:t>
            </w:r>
            <w:r w:rsidR="00745577" w:rsidRPr="00171C8A">
              <w:rPr>
                <w:rFonts w:cstheme="minorHAnsi"/>
                <w:sz w:val="20"/>
                <w:szCs w:val="20"/>
              </w:rPr>
              <w:t xml:space="preserve"> (5.6%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65900" w14:textId="126A9114" w:rsidR="00F379F6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5 (8.9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5C14F" w14:textId="2A77356F" w:rsidR="00F379F6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8 (7.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408448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179C" w:rsidRPr="00171C8A" w14:paraId="29DE5055" w14:textId="5E260C7A" w:rsidTr="00171C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200E1E" w14:textId="41B4BBF5" w:rsidR="00F379F6" w:rsidRPr="00171C8A" w:rsidRDefault="00F379F6" w:rsidP="00F379F6">
            <w:pPr>
              <w:spacing w:line="240" w:lineRule="auto"/>
              <w:ind w:right="150"/>
              <w:rPr>
                <w:rFonts w:cstheme="minorHAnsi"/>
                <w:sz w:val="20"/>
                <w:szCs w:val="20"/>
                <w:lang w:val="en-US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Weekly alcohol consumption </w:t>
            </w:r>
            <w:r w:rsidR="00171C8A" w:rsidRPr="00171C8A">
              <w:rPr>
                <w:rFonts w:cstheme="minorHAnsi"/>
                <w:color w:val="333333"/>
                <w:sz w:val="20"/>
                <w:szCs w:val="20"/>
                <w:lang w:val="en-US"/>
              </w:rPr>
              <w:t>EOS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2ACA70D6" w14:textId="77777777" w:rsidR="00F379F6" w:rsidRPr="00171C8A" w:rsidRDefault="00F379F6" w:rsidP="00F379F6">
            <w:pPr>
              <w:spacing w:after="0" w:line="240" w:lineRule="auto"/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hideMark/>
          </w:tcPr>
          <w:p w14:paraId="335796B6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hideMark/>
          </w:tcPr>
          <w:p w14:paraId="423D9D35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50C4D2F8" w14:textId="14C143A4" w:rsidR="00F379F6" w:rsidRPr="00171C8A" w:rsidRDefault="00267699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0.488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  <w:right w:val="nil"/>
            </w:tcBorders>
          </w:tcPr>
          <w:p w14:paraId="1A1C66CF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BA5BE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787C0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B83317" w14:textId="09EC4D1E" w:rsidR="00F379F6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0.303</w:t>
            </w:r>
          </w:p>
        </w:tc>
      </w:tr>
      <w:tr w:rsidR="00F4179C" w:rsidRPr="00171C8A" w14:paraId="359DD987" w14:textId="6B3DB961" w:rsidTr="0017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BC975B" w14:textId="77777777" w:rsidR="00F379F6" w:rsidRPr="00171C8A" w:rsidRDefault="00F379F6" w:rsidP="00F379F6">
            <w:pPr>
              <w:spacing w:line="240" w:lineRule="auto"/>
              <w:ind w:righ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sz w:val="20"/>
                <w:szCs w:val="20"/>
              </w:rPr>
              <w:t>Alcohol dependence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E076D06" w14:textId="68F6C0BF" w:rsidR="00F379F6" w:rsidRPr="00171C8A" w:rsidRDefault="00D5227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  <w:r w:rsidR="00F379F6" w:rsidRPr="00171C8A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9.5</w:t>
            </w:r>
            <w:r w:rsidR="00F379F6" w:rsidRPr="00171C8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hideMark/>
          </w:tcPr>
          <w:p w14:paraId="2DEE7FC2" w14:textId="7F60B7A2" w:rsidR="00F379F6" w:rsidRPr="00171C8A" w:rsidRDefault="00D5227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="00F379F6" w:rsidRPr="00171C8A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2.0</w:t>
            </w:r>
            <w:r w:rsidR="00F379F6" w:rsidRPr="00171C8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hideMark/>
          </w:tcPr>
          <w:p w14:paraId="31A803A1" w14:textId="14C216DF" w:rsidR="00F379F6" w:rsidRPr="00171C8A" w:rsidRDefault="00D5227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2 </w:t>
            </w:r>
            <w:r w:rsidR="00F379F6" w:rsidRPr="00171C8A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25.9</w:t>
            </w:r>
            <w:r w:rsidR="00F379F6" w:rsidRPr="00171C8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59FFC46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0B20536F" w14:textId="2B0D7709" w:rsidR="00F379F6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19</w:t>
            </w:r>
            <w:r w:rsidR="00F4179C" w:rsidRPr="00171C8A">
              <w:rPr>
                <w:rFonts w:cstheme="minorHAnsi"/>
                <w:sz w:val="20"/>
                <w:szCs w:val="20"/>
              </w:rPr>
              <w:t xml:space="preserve"> (35.2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18AAB9C" w14:textId="30EF9AD5" w:rsidR="00F379F6" w:rsidRPr="00171C8A" w:rsidRDefault="00D176E4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16</w:t>
            </w:r>
            <w:r w:rsidR="00F4179C" w:rsidRPr="00171C8A">
              <w:rPr>
                <w:rFonts w:cstheme="minorHAnsi"/>
                <w:sz w:val="20"/>
                <w:szCs w:val="20"/>
              </w:rPr>
              <w:t xml:space="preserve"> (28.6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23655B1" w14:textId="0F65FC3A" w:rsidR="00F379F6" w:rsidRPr="00171C8A" w:rsidRDefault="00D176E4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35</w:t>
            </w:r>
            <w:r w:rsidR="00F4179C" w:rsidRPr="00171C8A">
              <w:rPr>
                <w:rFonts w:cstheme="minorHAnsi"/>
                <w:sz w:val="20"/>
                <w:szCs w:val="20"/>
              </w:rPr>
              <w:t xml:space="preserve"> (31.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5932D8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179C" w:rsidRPr="00171C8A" w14:paraId="3F35B5E8" w14:textId="3F89363F" w:rsidTr="00171C8A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3398FD" w14:textId="77777777" w:rsidR="00F379F6" w:rsidRPr="00171C8A" w:rsidRDefault="00F379F6" w:rsidP="00F379F6">
            <w:pPr>
              <w:spacing w:after="0" w:line="240" w:lineRule="auto"/>
              <w:ind w:right="150"/>
              <w:rPr>
                <w:rFonts w:cstheme="minorHAnsi"/>
                <w:sz w:val="20"/>
                <w:szCs w:val="20"/>
                <w:lang w:val="en-US"/>
              </w:rPr>
            </w:pPr>
            <w:r w:rsidRPr="00171C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Heavy drinking (&gt;7 units of alcohol weekly for women and &gt;14 for men)</w:t>
            </w:r>
          </w:p>
          <w:p w14:paraId="03AEF08E" w14:textId="03A125CB" w:rsidR="00F379F6" w:rsidRPr="00171C8A" w:rsidRDefault="00F379F6" w:rsidP="00F379F6">
            <w:pPr>
              <w:spacing w:after="0" w:line="240" w:lineRule="auto"/>
              <w:ind w:right="15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94F2943" w14:textId="3848760D" w:rsidR="00F379F6" w:rsidRPr="00171C8A" w:rsidRDefault="00D5227C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="00F379F6" w:rsidRPr="00171C8A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0.5</w:t>
            </w:r>
            <w:r w:rsidR="00F379F6" w:rsidRPr="00171C8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hideMark/>
          </w:tcPr>
          <w:p w14:paraId="1CEED997" w14:textId="527FAAB9" w:rsidR="00F379F6" w:rsidRPr="00171C8A" w:rsidRDefault="00D5227C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="00F379F6" w:rsidRPr="00171C8A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9.5</w:t>
            </w:r>
            <w:r w:rsidR="00F379F6" w:rsidRPr="00171C8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hideMark/>
          </w:tcPr>
          <w:p w14:paraId="121E3F10" w14:textId="2AFA023A" w:rsidR="00F379F6" w:rsidRPr="00171C8A" w:rsidRDefault="00D5227C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  <w:r w:rsidR="00F379F6" w:rsidRPr="00171C8A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0.0</w:t>
            </w:r>
            <w:r w:rsidR="00F379F6" w:rsidRPr="00171C8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D660E0C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56F40C51" w14:textId="54AD3737" w:rsidR="00F379F6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10</w:t>
            </w:r>
            <w:r w:rsidR="00F4179C" w:rsidRPr="00171C8A">
              <w:rPr>
                <w:rFonts w:cstheme="minorHAnsi"/>
                <w:sz w:val="20"/>
                <w:szCs w:val="20"/>
              </w:rPr>
              <w:t xml:space="preserve"> (18.5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B6ABFD0" w14:textId="5F68075D" w:rsidR="00F379F6" w:rsidRPr="00171C8A" w:rsidRDefault="00D176E4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8</w:t>
            </w:r>
            <w:r w:rsidR="00F4179C" w:rsidRPr="00171C8A">
              <w:rPr>
                <w:rFonts w:cstheme="minorHAnsi"/>
                <w:sz w:val="20"/>
                <w:szCs w:val="20"/>
              </w:rPr>
              <w:t xml:space="preserve"> (14.3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4C7B6B9" w14:textId="6A0F2AED" w:rsidR="00F379F6" w:rsidRPr="00171C8A" w:rsidRDefault="00D176E4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18</w:t>
            </w:r>
            <w:r w:rsidR="00F4179C" w:rsidRPr="00171C8A">
              <w:rPr>
                <w:rFonts w:cstheme="minorHAnsi"/>
                <w:sz w:val="20"/>
                <w:szCs w:val="20"/>
              </w:rPr>
              <w:t xml:space="preserve"> (16.4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D10D7E" w14:textId="77777777" w:rsidR="00F379F6" w:rsidRPr="00171C8A" w:rsidRDefault="00F379F6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179C" w:rsidRPr="00171C8A" w14:paraId="08AEAC20" w14:textId="61AF8642" w:rsidTr="0017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966A67" w14:textId="77777777" w:rsidR="000155F1" w:rsidRPr="00171C8A" w:rsidRDefault="000155F1" w:rsidP="00F379F6">
            <w:pPr>
              <w:spacing w:after="0" w:line="240" w:lineRule="auto"/>
              <w:ind w:right="150"/>
              <w:rPr>
                <w:rFonts w:cstheme="minorHAnsi"/>
                <w:sz w:val="20"/>
                <w:szCs w:val="20"/>
                <w:lang w:val="en-US"/>
              </w:rPr>
            </w:pPr>
            <w:r w:rsidRPr="00171C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lastRenderedPageBreak/>
              <w:t>Moderate drinking (&lt;7 units of alcohol weekly for women and &lt;14 for men)</w:t>
            </w:r>
          </w:p>
          <w:p w14:paraId="0A904D11" w14:textId="64B73C6F" w:rsidR="000155F1" w:rsidRPr="00171C8A" w:rsidRDefault="000155F1" w:rsidP="00F379F6">
            <w:pPr>
              <w:spacing w:after="0" w:line="240" w:lineRule="auto"/>
              <w:ind w:right="15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CE9391A" w14:textId="029597A0" w:rsidR="000155F1" w:rsidRPr="00171C8A" w:rsidRDefault="00D5227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="000155F1" w:rsidRPr="00171C8A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5.9</w:t>
            </w:r>
            <w:r w:rsidR="000155F1" w:rsidRPr="00171C8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hideMark/>
          </w:tcPr>
          <w:p w14:paraId="7A406F90" w14:textId="4E7E5C60" w:rsidR="000155F1" w:rsidRPr="00171C8A" w:rsidRDefault="00D5227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="000155F1" w:rsidRPr="00171C8A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4.6</w:t>
            </w:r>
            <w:r w:rsidR="000155F1" w:rsidRPr="00171C8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hideMark/>
          </w:tcPr>
          <w:p w14:paraId="1504CE58" w14:textId="32130724" w:rsidR="000155F1" w:rsidRPr="00171C8A" w:rsidRDefault="00D5227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  <w:r w:rsidR="000155F1" w:rsidRPr="00171C8A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5.3</w:t>
            </w:r>
            <w:r w:rsidR="000155F1" w:rsidRPr="00171C8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46CB027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0E3562C2" w14:textId="1F8E6794" w:rsidR="000155F1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7</w:t>
            </w:r>
            <w:r w:rsidR="00F4179C" w:rsidRPr="00171C8A">
              <w:rPr>
                <w:rFonts w:cstheme="minorHAnsi"/>
                <w:sz w:val="20"/>
                <w:szCs w:val="20"/>
              </w:rPr>
              <w:t xml:space="preserve"> (12.9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F7C062D" w14:textId="34D9E961" w:rsidR="000155F1" w:rsidRPr="00171C8A" w:rsidRDefault="00D176E4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7</w:t>
            </w:r>
            <w:r w:rsidR="00F4179C" w:rsidRPr="00171C8A">
              <w:rPr>
                <w:rFonts w:cstheme="minorHAnsi"/>
                <w:sz w:val="20"/>
                <w:szCs w:val="20"/>
              </w:rPr>
              <w:t xml:space="preserve"> (12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D6D6CA4" w14:textId="0AD18981" w:rsidR="000155F1" w:rsidRPr="00171C8A" w:rsidRDefault="00D176E4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14</w:t>
            </w:r>
            <w:r w:rsidR="00F4179C" w:rsidRPr="00171C8A">
              <w:rPr>
                <w:rFonts w:cstheme="minorHAnsi"/>
                <w:sz w:val="20"/>
                <w:szCs w:val="20"/>
              </w:rPr>
              <w:t xml:space="preserve"> (12.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76EDB6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179C" w:rsidRPr="00171C8A" w14:paraId="244A552F" w14:textId="669CBE50" w:rsidTr="00171C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E0717" w14:textId="77777777" w:rsidR="000155F1" w:rsidRPr="00171C8A" w:rsidRDefault="000155F1" w:rsidP="00F379F6">
            <w:pPr>
              <w:spacing w:line="240" w:lineRule="auto"/>
              <w:ind w:righ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sz w:val="20"/>
                <w:szCs w:val="20"/>
              </w:rPr>
              <w:t>Abstinent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</w:tcPr>
          <w:p w14:paraId="2532D16D" w14:textId="4AE0941F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1</w:t>
            </w:r>
            <w:r w:rsidR="00D5227C">
              <w:rPr>
                <w:rFonts w:cstheme="minorHAnsi"/>
                <w:sz w:val="20"/>
                <w:szCs w:val="20"/>
              </w:rPr>
              <w:t>2</w:t>
            </w:r>
            <w:r w:rsidRPr="00171C8A">
              <w:rPr>
                <w:rFonts w:cstheme="minorHAnsi"/>
                <w:sz w:val="20"/>
                <w:szCs w:val="20"/>
              </w:rPr>
              <w:t xml:space="preserve"> (</w:t>
            </w:r>
            <w:r w:rsidR="00D5227C">
              <w:rPr>
                <w:rFonts w:cstheme="minorHAnsi"/>
                <w:sz w:val="20"/>
                <w:szCs w:val="20"/>
              </w:rPr>
              <w:t>27.3</w:t>
            </w:r>
            <w:r w:rsidRPr="00171C8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99914CC" w14:textId="6C4F9365" w:rsidR="000155F1" w:rsidRPr="00171C8A" w:rsidRDefault="00D5227C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  <w:r w:rsidR="000155F1" w:rsidRPr="00171C8A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3.9</w:t>
            </w:r>
            <w:r w:rsidR="000155F1" w:rsidRPr="00171C8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0BF938C" w14:textId="314052E3" w:rsidR="000155F1" w:rsidRPr="00171C8A" w:rsidRDefault="00D5227C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 </w:t>
            </w:r>
            <w:r w:rsidR="000155F1" w:rsidRPr="00171C8A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35.3</w:t>
            </w:r>
            <w:r w:rsidR="000155F1" w:rsidRPr="00171C8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</w:tcPr>
          <w:p w14:paraId="008C5FF8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5E6F47D3" w14:textId="3187CAFE" w:rsidR="000155F1" w:rsidRPr="00171C8A" w:rsidRDefault="00745577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1</w:t>
            </w:r>
            <w:r w:rsidR="00D176E4" w:rsidRPr="00171C8A">
              <w:rPr>
                <w:rFonts w:cstheme="minorHAnsi"/>
                <w:sz w:val="20"/>
                <w:szCs w:val="20"/>
              </w:rPr>
              <w:t>5</w:t>
            </w:r>
            <w:r w:rsidR="00F4179C" w:rsidRPr="00171C8A">
              <w:rPr>
                <w:rFonts w:cstheme="minorHAnsi"/>
                <w:sz w:val="20"/>
                <w:szCs w:val="20"/>
              </w:rPr>
              <w:t xml:space="preserve"> (27.8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9D67089" w14:textId="668A715D" w:rsidR="000155F1" w:rsidRPr="00171C8A" w:rsidRDefault="00D176E4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25</w:t>
            </w:r>
            <w:r w:rsidR="00F4179C" w:rsidRPr="00171C8A">
              <w:rPr>
                <w:rFonts w:cstheme="minorHAnsi"/>
                <w:sz w:val="20"/>
                <w:szCs w:val="20"/>
              </w:rPr>
              <w:t xml:space="preserve"> (44.6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C10B07D" w14:textId="6C293DC3" w:rsidR="000155F1" w:rsidRPr="00171C8A" w:rsidRDefault="00D176E4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40</w:t>
            </w:r>
            <w:r w:rsidR="00F4179C" w:rsidRPr="00171C8A">
              <w:rPr>
                <w:rFonts w:cstheme="minorHAnsi"/>
                <w:sz w:val="20"/>
                <w:szCs w:val="20"/>
              </w:rPr>
              <w:t xml:space="preserve"> (36.4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408231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F69EB" w:rsidRPr="00171C8A" w14:paraId="502C4A44" w14:textId="31C3B66F" w:rsidTr="0017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2A65E" w14:textId="77777777" w:rsidR="000155F1" w:rsidRPr="00171C8A" w:rsidRDefault="000155F1" w:rsidP="00F379F6">
            <w:pPr>
              <w:spacing w:after="0" w:line="240" w:lineRule="auto"/>
              <w:ind w:right="1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sz w:val="20"/>
                <w:szCs w:val="20"/>
              </w:rPr>
              <w:t>Missing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AA555A1" w14:textId="691D64F9" w:rsidR="000155F1" w:rsidRPr="00171C8A" w:rsidRDefault="00D5227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6.8%)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hideMark/>
          </w:tcPr>
          <w:p w14:paraId="23D2CBD2" w14:textId="62901CB2" w:rsidR="000155F1" w:rsidRPr="00171C8A" w:rsidRDefault="00D5227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 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hideMark/>
          </w:tcPr>
          <w:p w14:paraId="68E1F1F5" w14:textId="629E7C37" w:rsidR="000155F1" w:rsidRPr="00171C8A" w:rsidRDefault="00D5227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3.5%)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3F0C2676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  <w:right w:val="nil"/>
            </w:tcBorders>
          </w:tcPr>
          <w:p w14:paraId="5CBB2998" w14:textId="515F1B05" w:rsidR="000155F1" w:rsidRPr="00171C8A" w:rsidRDefault="00745577" w:rsidP="00F4179C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3</w:t>
            </w:r>
            <w:r w:rsidR="00F4179C" w:rsidRPr="00171C8A">
              <w:rPr>
                <w:rFonts w:cstheme="minorHAnsi"/>
                <w:sz w:val="20"/>
                <w:szCs w:val="20"/>
              </w:rPr>
              <w:t xml:space="preserve"> (5.6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F7944" w14:textId="10FC5058" w:rsidR="000155F1" w:rsidRPr="00171C8A" w:rsidRDefault="00D176E4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11821" w14:textId="6966C631" w:rsidR="000155F1" w:rsidRPr="00171C8A" w:rsidRDefault="00D176E4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1C8A">
              <w:rPr>
                <w:rFonts w:cstheme="minorHAnsi"/>
                <w:sz w:val="20"/>
                <w:szCs w:val="20"/>
              </w:rPr>
              <w:t>3</w:t>
            </w:r>
            <w:r w:rsidR="00F4179C" w:rsidRPr="00171C8A">
              <w:rPr>
                <w:rFonts w:cstheme="minorHAnsi"/>
                <w:sz w:val="20"/>
                <w:szCs w:val="20"/>
              </w:rPr>
              <w:t xml:space="preserve"> (2.7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8A8781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155F1" w:rsidRPr="00171C8A" w14:paraId="7F2EF647" w14:textId="7A49FFCB" w:rsidTr="00171C8A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2A04E5" w14:textId="32AB0CEB" w:rsidR="000155F1" w:rsidRPr="00171C8A" w:rsidRDefault="000155F1" w:rsidP="00F379F6">
            <w:pPr>
              <w:spacing w:line="240" w:lineRule="auto"/>
              <w:ind w:right="150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Change in </w:t>
            </w:r>
            <w:r w:rsidR="00171C8A" w:rsidRPr="00171C8A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baseline </w:t>
            </w:r>
            <w:r w:rsidRPr="00171C8A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alcohol consumption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3D0A9823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hideMark/>
          </w:tcPr>
          <w:p w14:paraId="5A7B537A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hideMark/>
          </w:tcPr>
          <w:p w14:paraId="483E4437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17CBC41B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  <w:right w:val="nil"/>
            </w:tcBorders>
          </w:tcPr>
          <w:p w14:paraId="58299090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10D0C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22451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814C1C" w14:textId="6A201CBC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02</w:t>
            </w:r>
          </w:p>
        </w:tc>
      </w:tr>
      <w:tr w:rsidR="000155F1" w:rsidRPr="00171C8A" w14:paraId="1683AF2A" w14:textId="04AAF5C4" w:rsidTr="0017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AB0405" w14:textId="77777777" w:rsidR="000155F1" w:rsidRPr="00171C8A" w:rsidRDefault="000155F1" w:rsidP="00F379F6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  <w:t>Continued drinking (Yes -&gt; Yes)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06C601F8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6 (59.1%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hideMark/>
          </w:tcPr>
          <w:p w14:paraId="75464BE0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1 (26.8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hideMark/>
          </w:tcPr>
          <w:p w14:paraId="24D9C6D7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37 (43.5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1ADE053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6CAC5AE3" w14:textId="3B84B21A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33</w:t>
            </w:r>
            <w:r w:rsidR="005F69EB" w:rsidRPr="00171C8A">
              <w:rPr>
                <w:rFonts w:cstheme="minorHAnsi"/>
                <w:color w:val="333333"/>
                <w:sz w:val="20"/>
                <w:szCs w:val="20"/>
              </w:rPr>
              <w:t xml:space="preserve"> (61.1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1FD6B3B" w14:textId="3784A968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8</w:t>
            </w:r>
            <w:r w:rsidR="005F69EB" w:rsidRPr="00171C8A">
              <w:rPr>
                <w:rFonts w:cstheme="minorHAnsi"/>
                <w:color w:val="333333"/>
                <w:sz w:val="20"/>
                <w:szCs w:val="20"/>
              </w:rPr>
              <w:t xml:space="preserve"> (32.1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131A6CC" w14:textId="4CD44A80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51</w:t>
            </w:r>
            <w:r w:rsidR="005F69EB" w:rsidRPr="00171C8A">
              <w:rPr>
                <w:rFonts w:cstheme="minorHAnsi"/>
                <w:color w:val="333333"/>
                <w:sz w:val="20"/>
                <w:szCs w:val="20"/>
              </w:rPr>
              <w:t xml:space="preserve"> (46.4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C7C4E3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0155F1" w:rsidRPr="00171C8A" w14:paraId="3E5ACCB5" w14:textId="644E0107" w:rsidTr="00171C8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E39E05" w14:textId="77777777" w:rsidR="000155F1" w:rsidRPr="00171C8A" w:rsidRDefault="000155F1" w:rsidP="00F379F6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  <w:t>Stopped drinking (Yes -&gt; No)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3B3215C3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6 (13.6%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hideMark/>
          </w:tcPr>
          <w:p w14:paraId="0B799B8E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7 (41.5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hideMark/>
          </w:tcPr>
          <w:p w14:paraId="53515586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3 (27.1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24AE5B2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2B362B49" w14:textId="2D68DD44" w:rsidR="000155F1" w:rsidRPr="00171C8A" w:rsidRDefault="005F69EB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6 (11.1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96FC57E" w14:textId="23839A05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</w:t>
            </w:r>
            <w:r w:rsidR="005F69EB" w:rsidRPr="00171C8A">
              <w:rPr>
                <w:rFonts w:cstheme="minorHAnsi"/>
                <w:color w:val="333333"/>
                <w:sz w:val="20"/>
                <w:szCs w:val="20"/>
              </w:rPr>
              <w:t>8 (32.1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B7CA6CE" w14:textId="772708C1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4</w:t>
            </w:r>
            <w:r w:rsidR="005F69EB" w:rsidRPr="00171C8A">
              <w:rPr>
                <w:rFonts w:cstheme="minorHAnsi"/>
                <w:color w:val="333333"/>
                <w:sz w:val="20"/>
                <w:szCs w:val="20"/>
              </w:rPr>
              <w:t xml:space="preserve"> (21.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0E3BB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0155F1" w:rsidRPr="00171C8A" w14:paraId="3A89B55E" w14:textId="368F31B2" w:rsidTr="0017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6C1D16" w14:textId="77777777" w:rsidR="000155F1" w:rsidRPr="00171C8A" w:rsidRDefault="000155F1" w:rsidP="00F379F6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  <w:t>Broke abstinence (No -&gt; Yes)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1AA4ACF6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 (4.5%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hideMark/>
          </w:tcPr>
          <w:p w14:paraId="3A8C1649" w14:textId="241ED645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413" w:type="dxa"/>
            <w:tcBorders>
              <w:top w:val="nil"/>
              <w:bottom w:val="nil"/>
            </w:tcBorders>
            <w:hideMark/>
          </w:tcPr>
          <w:p w14:paraId="2B3FBBD9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 (2.4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71638B1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7AAE63D7" w14:textId="2FE4D7A0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</w:t>
            </w:r>
            <w:r w:rsidR="005F69EB" w:rsidRPr="00171C8A">
              <w:rPr>
                <w:rFonts w:cstheme="minorHAnsi"/>
                <w:color w:val="333333"/>
                <w:sz w:val="20"/>
                <w:szCs w:val="20"/>
              </w:rPr>
              <w:t xml:space="preserve"> (3.7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7C1DC1F" w14:textId="6C6AA1E1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D96C314" w14:textId="30DF583F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</w:t>
            </w:r>
            <w:r w:rsidR="005F69EB" w:rsidRPr="00171C8A">
              <w:rPr>
                <w:rFonts w:cstheme="minorHAnsi"/>
                <w:color w:val="333333"/>
                <w:sz w:val="20"/>
                <w:szCs w:val="20"/>
              </w:rPr>
              <w:t xml:space="preserve"> (1.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49B047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0155F1" w:rsidRPr="00171C8A" w14:paraId="59977E0C" w14:textId="1CCCA313" w:rsidTr="00171C8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FFB389" w14:textId="77777777" w:rsidR="000155F1" w:rsidRPr="00171C8A" w:rsidRDefault="000155F1" w:rsidP="00F379F6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  <w:t>Remained abstinent (No -&gt; No)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1F976730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0 (22.7%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hideMark/>
          </w:tcPr>
          <w:p w14:paraId="0E5E5CCE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4 (31.7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hideMark/>
          </w:tcPr>
          <w:p w14:paraId="551AFF6F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4 (27.1%)</w:t>
            </w:r>
          </w:p>
        </w:tc>
        <w:tc>
          <w:tcPr>
            <w:tcW w:w="121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7C632CC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20711485" w14:textId="421864EE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1</w:t>
            </w:r>
            <w:r w:rsidR="005F69EB" w:rsidRPr="00171C8A">
              <w:rPr>
                <w:rFonts w:cstheme="minorHAnsi"/>
                <w:color w:val="333333"/>
                <w:sz w:val="20"/>
                <w:szCs w:val="20"/>
              </w:rPr>
              <w:t>3 (24.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F6CA9B7" w14:textId="6E9F319C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2</w:t>
            </w:r>
            <w:r w:rsidR="005F69EB" w:rsidRPr="00171C8A">
              <w:rPr>
                <w:rFonts w:cstheme="minorHAnsi"/>
                <w:color w:val="333333"/>
                <w:sz w:val="20"/>
                <w:szCs w:val="20"/>
              </w:rPr>
              <w:t>0 (35.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13663C7" w14:textId="05932694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33</w:t>
            </w:r>
            <w:r w:rsidR="005F69EB" w:rsidRPr="00171C8A">
              <w:rPr>
                <w:rFonts w:cstheme="minorHAnsi"/>
                <w:color w:val="333333"/>
                <w:sz w:val="20"/>
                <w:szCs w:val="20"/>
              </w:rPr>
              <w:t xml:space="preserve"> (3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099164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0155F1" w:rsidRPr="00171C8A" w14:paraId="41D9ABC8" w14:textId="38427BE5" w:rsidTr="0017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B6635" w14:textId="77777777" w:rsidR="000155F1" w:rsidRPr="00171C8A" w:rsidRDefault="000155F1" w:rsidP="00F379F6">
            <w:pPr>
              <w:spacing w:after="0" w:line="360" w:lineRule="auto"/>
              <w:ind w:right="150"/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b w:val="0"/>
                <w:bCs w:val="0"/>
                <w:color w:val="333333"/>
                <w:sz w:val="20"/>
                <w:szCs w:val="20"/>
              </w:rPr>
              <w:t>Missing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4D1CBC8B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hideMark/>
          </w:tcPr>
          <w:p w14:paraId="627A10A9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hideMark/>
          </w:tcPr>
          <w:p w14:paraId="7FDE205F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078CDBD2" w14:textId="77777777" w:rsidR="000155F1" w:rsidRPr="00171C8A" w:rsidRDefault="000155F1" w:rsidP="00F379F6">
            <w:pPr>
              <w:spacing w:after="0" w:line="36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  <w:right w:val="nil"/>
            </w:tcBorders>
          </w:tcPr>
          <w:p w14:paraId="302A7AE4" w14:textId="0FE6D3E9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6A235" w14:textId="24554E53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04356" w14:textId="0AB7FD2F" w:rsidR="000155F1" w:rsidRPr="00171C8A" w:rsidRDefault="00F4179C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  <w:r w:rsidRPr="00171C8A">
              <w:rPr>
                <w:rFonts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94401D" w14:textId="77777777" w:rsidR="000155F1" w:rsidRPr="00171C8A" w:rsidRDefault="000155F1" w:rsidP="00F379F6">
            <w:pPr>
              <w:spacing w:after="0" w:line="240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</w:tbl>
    <w:p w14:paraId="135B46E7" w14:textId="77777777" w:rsidR="00EB176C" w:rsidRDefault="00EB176C" w:rsidP="00882D3F">
      <w:pPr>
        <w:spacing w:line="240" w:lineRule="auto"/>
      </w:pPr>
    </w:p>
    <w:sectPr w:rsidR="00EB176C" w:rsidSect="001E3C4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3MjE3NDYwMrYwszBW0lEKTi0uzszPAykwNKgFAO1kIFMtAAAA"/>
  </w:docVars>
  <w:rsids>
    <w:rsidRoot w:val="00662599"/>
    <w:rsid w:val="000155F1"/>
    <w:rsid w:val="000700F9"/>
    <w:rsid w:val="000C67E4"/>
    <w:rsid w:val="00171C8A"/>
    <w:rsid w:val="0019210E"/>
    <w:rsid w:val="001E3C41"/>
    <w:rsid w:val="00267699"/>
    <w:rsid w:val="00271CF9"/>
    <w:rsid w:val="002A5C03"/>
    <w:rsid w:val="00467C7C"/>
    <w:rsid w:val="005F69EB"/>
    <w:rsid w:val="00662599"/>
    <w:rsid w:val="00662998"/>
    <w:rsid w:val="00730F7D"/>
    <w:rsid w:val="00740EE3"/>
    <w:rsid w:val="00745577"/>
    <w:rsid w:val="00867B98"/>
    <w:rsid w:val="00882D3F"/>
    <w:rsid w:val="00962249"/>
    <w:rsid w:val="00AD2BAB"/>
    <w:rsid w:val="00B10D52"/>
    <w:rsid w:val="00BA09C8"/>
    <w:rsid w:val="00BA42C8"/>
    <w:rsid w:val="00CC73B3"/>
    <w:rsid w:val="00D026E3"/>
    <w:rsid w:val="00D176E4"/>
    <w:rsid w:val="00D5227C"/>
    <w:rsid w:val="00DF676A"/>
    <w:rsid w:val="00EB176C"/>
    <w:rsid w:val="00F379F6"/>
    <w:rsid w:val="00F4179C"/>
    <w:rsid w:val="00FE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BCC80"/>
  <w15:chartTrackingRefBased/>
  <w15:docId w15:val="{E6640571-D7C4-43A1-A22F-BA585B434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599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6625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1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6" ma:contentTypeDescription="Create a new document." ma:contentTypeScope="" ma:versionID="ac757f8ebd50579ab9d5ce47e521316d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d0fb5cb8c319b6e0076e05c303baa965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DDF634-014D-4480-A21C-35767D30E387}"/>
</file>

<file path=customXml/itemProps2.xml><?xml version="1.0" encoding="utf-8"?>
<ds:datastoreItem xmlns:ds="http://schemas.openxmlformats.org/officeDocument/2006/customXml" ds:itemID="{82D35E40-13A7-465D-9714-A2B98FAC99C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12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Barfod O'Connell</dc:creator>
  <cp:keywords/>
  <dc:description/>
  <cp:lastModifiedBy>Malene Barfod O'Connell</cp:lastModifiedBy>
  <cp:revision>6</cp:revision>
  <dcterms:created xsi:type="dcterms:W3CDTF">2023-11-01T20:11:00Z</dcterms:created>
  <dcterms:modified xsi:type="dcterms:W3CDTF">2023-11-02T10:21:00Z</dcterms:modified>
</cp:coreProperties>
</file>